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FCF" w:rsidRDefault="009C2FCF" w:rsidP="009C2FCF">
      <w:pPr>
        <w:rPr>
          <w:rFonts w:ascii="Times New Roman" w:hAnsi="Times New Roman" w:cs="Times New Roman"/>
        </w:rPr>
      </w:pPr>
    </w:p>
    <w:p w:rsidR="009C2FCF" w:rsidRPr="006431D8" w:rsidRDefault="00DC0A2C" w:rsidP="009C2FCF">
      <w:pPr>
        <w:rPr>
          <w:rFonts w:ascii="Times New Roman" w:hAnsi="Times New Roman" w:cs="Times New Roman"/>
          <w:sz w:val="24"/>
          <w:szCs w:val="24"/>
        </w:rPr>
      </w:pPr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Pr="006431D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FC201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C201B" w:rsidRPr="00FC201B">
        <w:rPr>
          <w:rFonts w:ascii="Times New Roman" w:hAnsi="Times New Roman" w:cs="Times New Roman"/>
          <w:b/>
          <w:sz w:val="24"/>
          <w:szCs w:val="24"/>
        </w:rPr>
        <w:t>Table</w:t>
      </w:r>
      <w:r w:rsidR="00EB1F5C" w:rsidRPr="006431D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C2FCF" w:rsidRPr="006431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C2FCF" w:rsidRPr="006431D8">
        <w:rPr>
          <w:rFonts w:ascii="Times New Roman" w:hAnsi="Times New Roman" w:cs="Times New Roman" w:hint="eastAsia"/>
          <w:sz w:val="24"/>
          <w:szCs w:val="24"/>
        </w:rPr>
        <w:t xml:space="preserve">Molecular data of the genus </w:t>
      </w:r>
      <w:r w:rsidR="009C2FCF" w:rsidRPr="006431D8">
        <w:rPr>
          <w:rFonts w:ascii="Times New Roman" w:hAnsi="Times New Roman" w:cs="Times New Roman" w:hint="eastAsia"/>
          <w:i/>
          <w:sz w:val="24"/>
          <w:szCs w:val="24"/>
        </w:rPr>
        <w:t>Tonkinacris</w:t>
      </w:r>
      <w:r w:rsidR="009C2FCF" w:rsidRPr="006431D8">
        <w:rPr>
          <w:rFonts w:ascii="Times New Roman" w:hAnsi="Times New Roman" w:cs="Times New Roman" w:hint="eastAsia"/>
          <w:sz w:val="24"/>
          <w:szCs w:val="24"/>
        </w:rPr>
        <w:t xml:space="preserve"> submitted to NCBI so far</w:t>
      </w:r>
      <w:r w:rsidR="00EB1F5C" w:rsidRPr="006431D8">
        <w:rPr>
          <w:rFonts w:ascii="Times New Roman" w:hAnsi="Times New Roman" w:cs="Times New Roman" w:hint="eastAsia"/>
          <w:sz w:val="24"/>
          <w:szCs w:val="24"/>
        </w:rPr>
        <w:t>.</w:t>
      </w:r>
      <w:r w:rsidR="009C2FCF" w:rsidRPr="006431D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C2FCF" w:rsidRPr="008469E3" w:rsidRDefault="009C2FCF" w:rsidP="009C2FC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5"/>
        <w:tblW w:w="0" w:type="auto"/>
        <w:tblLayout w:type="fixed"/>
        <w:tblLook w:val="04A0"/>
      </w:tblPr>
      <w:tblGrid>
        <w:gridCol w:w="1526"/>
        <w:gridCol w:w="3402"/>
        <w:gridCol w:w="3402"/>
        <w:gridCol w:w="3544"/>
        <w:gridCol w:w="2835"/>
      </w:tblGrid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402" w:type="dxa"/>
          </w:tcPr>
          <w:p w:rsidR="009C2FCF" w:rsidRPr="00A32857" w:rsidRDefault="009C2FCF" w:rsidP="0071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Style w:val="highlight"/>
                <w:rFonts w:ascii="Times New Roman" w:hAnsi="Times New Roman" w:cs="Times New Roman"/>
                <w:i/>
                <w:color w:val="222222"/>
                <w:szCs w:val="21"/>
              </w:rPr>
              <w:t>Tonkinacris</w:t>
            </w:r>
            <w:r w:rsidRPr="00A32857">
              <w:rPr>
                <w:rFonts w:ascii="Times New Roman" w:hAnsi="Times New Roman" w:cs="Times New Roman"/>
                <w:i/>
                <w:color w:val="222222"/>
                <w:szCs w:val="21"/>
              </w:rPr>
              <w:t> sp</w:t>
            </w:r>
          </w:p>
        </w:tc>
        <w:tc>
          <w:tcPr>
            <w:tcW w:w="3402" w:type="dxa"/>
          </w:tcPr>
          <w:p w:rsidR="009C2FCF" w:rsidRPr="00A32857" w:rsidRDefault="009C2FCF" w:rsidP="0071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Style w:val="highlight"/>
                <w:rFonts w:ascii="Times New Roman" w:hAnsi="Times New Roman" w:cs="Times New Roman"/>
                <w:i/>
                <w:color w:val="222222"/>
                <w:szCs w:val="21"/>
              </w:rPr>
              <w:t>Tonkinacris</w:t>
            </w:r>
            <w:r w:rsidRPr="00A32857">
              <w:rPr>
                <w:rFonts w:ascii="Times New Roman" w:hAnsi="Times New Roman" w:cs="Times New Roman"/>
                <w:i/>
                <w:color w:val="222222"/>
                <w:szCs w:val="21"/>
              </w:rPr>
              <w:t> sinensis</w:t>
            </w:r>
          </w:p>
        </w:tc>
        <w:tc>
          <w:tcPr>
            <w:tcW w:w="3544" w:type="dxa"/>
          </w:tcPr>
          <w:p w:rsidR="009C2FCF" w:rsidRPr="00A32857" w:rsidRDefault="009C2FCF" w:rsidP="007106D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32857">
              <w:rPr>
                <w:rStyle w:val="highlight"/>
                <w:rFonts w:ascii="Times New Roman" w:hAnsi="Times New Roman" w:cs="Times New Roman"/>
                <w:i/>
                <w:color w:val="222222"/>
                <w:szCs w:val="21"/>
              </w:rPr>
              <w:t>Tonkinacris</w:t>
            </w:r>
            <w:r w:rsidRPr="00A32857">
              <w:rPr>
                <w:rFonts w:ascii="Times New Roman" w:hAnsi="Times New Roman" w:cs="Times New Roman"/>
                <w:i/>
                <w:color w:val="222222"/>
                <w:szCs w:val="21"/>
              </w:rPr>
              <w:t> yaeyamaensis</w:t>
            </w:r>
          </w:p>
        </w:tc>
        <w:tc>
          <w:tcPr>
            <w:tcW w:w="2835" w:type="dxa"/>
          </w:tcPr>
          <w:p w:rsidR="009C2FCF" w:rsidRPr="00A32857" w:rsidRDefault="009C2FCF" w:rsidP="0071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Style w:val="highlight"/>
                <w:rFonts w:ascii="Times New Roman" w:hAnsi="Times New Roman" w:cs="Times New Roman"/>
                <w:i/>
                <w:color w:val="222222"/>
                <w:szCs w:val="21"/>
              </w:rPr>
              <w:t>Tonkinacris</w:t>
            </w:r>
            <w:r w:rsidRPr="00A32857">
              <w:rPr>
                <w:rFonts w:ascii="Times New Roman" w:hAnsi="Times New Roman" w:cs="Times New Roman"/>
                <w:i/>
                <w:color w:val="222222"/>
                <w:szCs w:val="21"/>
              </w:rPr>
              <w:t> ruficerus</w:t>
            </w:r>
          </w:p>
        </w:tc>
      </w:tr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szCs w:val="21"/>
              </w:rPr>
              <w:t>mitogenome</w:t>
            </w:r>
          </w:p>
        </w:tc>
        <w:tc>
          <w:tcPr>
            <w:tcW w:w="3402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eastAsia="宋体" w:hAnsi="Times New Roman" w:cs="Times New Roman"/>
                <w:color w:val="575757"/>
                <w:kern w:val="0"/>
                <w:szCs w:val="21"/>
              </w:rPr>
              <w:t xml:space="preserve">NC_032716 (Zhang </w:t>
            </w:r>
            <w:r w:rsidRPr="00A32857">
              <w:rPr>
                <w:rFonts w:ascii="Times New Roman" w:eastAsia="宋体" w:hAnsi="Times New Roman" w:cs="Times New Roman"/>
                <w:i/>
                <w:color w:val="575757"/>
                <w:kern w:val="0"/>
                <w:szCs w:val="21"/>
              </w:rPr>
              <w:t>et al</w:t>
            </w:r>
            <w:r w:rsidRPr="00A32857">
              <w:rPr>
                <w:rFonts w:ascii="Times New Roman" w:eastAsia="宋体" w:hAnsi="Times New Roman" w:cs="Times New Roman"/>
                <w:color w:val="575757"/>
                <w:kern w:val="0"/>
                <w:szCs w:val="21"/>
              </w:rPr>
              <w:t>., 2017)</w:t>
            </w:r>
          </w:p>
        </w:tc>
        <w:tc>
          <w:tcPr>
            <w:tcW w:w="3544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32857">
              <w:rPr>
                <w:rFonts w:ascii="Times New Roman" w:hAnsi="Times New Roman" w:cs="Times New Roman"/>
                <w:i/>
                <w:szCs w:val="21"/>
              </w:rPr>
              <w:t>COI</w:t>
            </w:r>
          </w:p>
        </w:tc>
        <w:tc>
          <w:tcPr>
            <w:tcW w:w="3402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A32857" w:rsidRPr="00A32857" w:rsidRDefault="009C2FCF" w:rsidP="007106D5">
            <w:pP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 KC139972, KC139973 </w:t>
            </w:r>
          </w:p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(Huang </w:t>
            </w:r>
            <w:r w:rsidRPr="00A32857">
              <w:rPr>
                <w:rFonts w:ascii="Times New Roman" w:hAnsi="Times New Roman" w:cs="Times New Roman"/>
                <w:i/>
                <w:color w:val="444444"/>
                <w:szCs w:val="21"/>
                <w:shd w:val="clear" w:color="auto" w:fill="FFFFFF"/>
              </w:rPr>
              <w:t>et al</w:t>
            </w: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., 2013)</w:t>
            </w:r>
          </w:p>
        </w:tc>
        <w:tc>
          <w:tcPr>
            <w:tcW w:w="3544" w:type="dxa"/>
          </w:tcPr>
          <w:p w:rsidR="009C2FCF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57AC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C261367</w:t>
            </w: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Bugrov </w:t>
            </w:r>
            <w:r w:rsidRPr="00A32857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t al</w:t>
            </w: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, 2012),</w:t>
            </w:r>
          </w:p>
          <w:p w:rsidR="00A32857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 xml:space="preserve">KX440512 </w:t>
            </w:r>
          </w:p>
          <w:p w:rsidR="009C2FCF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(</w:t>
            </w:r>
            <w:r w:rsidRPr="00A32857">
              <w:rPr>
                <w:rFonts w:ascii="Times New Roman" w:hAnsi="Times New Roman" w:cs="Times New Roman"/>
                <w:color w:val="242021"/>
                <w:sz w:val="21"/>
                <w:szCs w:val="21"/>
              </w:rPr>
              <w:t>Grzywacz &amp; Tatsuta, 2017</w:t>
            </w: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835" w:type="dxa"/>
          </w:tcPr>
          <w:p w:rsidR="00A32857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X440510,</w:t>
            </w:r>
            <w:r w:rsidR="00A32857" w:rsidRPr="00A3285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 xml:space="preserve">KX440511 </w:t>
            </w:r>
          </w:p>
          <w:p w:rsidR="009C2FCF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(</w:t>
            </w:r>
            <w:r w:rsidRPr="00A32857">
              <w:rPr>
                <w:rFonts w:ascii="Times New Roman" w:hAnsi="Times New Roman" w:cs="Times New Roman"/>
                <w:color w:val="242021"/>
                <w:sz w:val="21"/>
                <w:szCs w:val="21"/>
              </w:rPr>
              <w:t>Grzywacz &amp; Tatsuta, 2017</w:t>
            </w: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32857">
              <w:rPr>
                <w:rFonts w:ascii="Times New Roman" w:hAnsi="Times New Roman" w:cs="Times New Roman"/>
                <w:i/>
                <w:szCs w:val="21"/>
              </w:rPr>
              <w:t>COII</w:t>
            </w:r>
          </w:p>
        </w:tc>
        <w:tc>
          <w:tcPr>
            <w:tcW w:w="3402" w:type="dxa"/>
          </w:tcPr>
          <w:p w:rsidR="00A32857" w:rsidRPr="00A32857" w:rsidRDefault="009C2FCF" w:rsidP="007106D5">
            <w:pP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KF960028 </w:t>
            </w:r>
          </w:p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(</w:t>
            </w:r>
            <w:r w:rsidRPr="00A32857">
              <w:rPr>
                <w:rFonts w:ascii="Times New Roman" w:hAnsi="Times New Roman" w:cs="Times New Roman"/>
                <w:color w:val="000000"/>
                <w:szCs w:val="21"/>
              </w:rPr>
              <w:t>Chintauan-Marquier</w:t>
            </w:r>
            <w:r w:rsidRPr="00A32857"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 w:rsidRPr="00A32857">
              <w:rPr>
                <w:rFonts w:ascii="Times New Roman" w:hAnsi="Times New Roman" w:cs="Times New Roman"/>
                <w:i/>
                <w:color w:val="242021"/>
                <w:szCs w:val="21"/>
              </w:rPr>
              <w:t>et al</w:t>
            </w:r>
            <w:r w:rsidRPr="00A32857">
              <w:rPr>
                <w:rFonts w:ascii="Times New Roman" w:hAnsi="Times New Roman" w:cs="Times New Roman"/>
                <w:color w:val="242021"/>
                <w:szCs w:val="21"/>
              </w:rPr>
              <w:t>., 2014</w:t>
            </w: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)</w:t>
            </w:r>
          </w:p>
        </w:tc>
        <w:tc>
          <w:tcPr>
            <w:tcW w:w="3402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 DQ118036 (Ma &amp; Huang, 2006)</w:t>
            </w:r>
          </w:p>
        </w:tc>
        <w:tc>
          <w:tcPr>
            <w:tcW w:w="3544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32857">
              <w:rPr>
                <w:rFonts w:ascii="Times New Roman" w:hAnsi="Times New Roman" w:cs="Times New Roman"/>
                <w:i/>
                <w:szCs w:val="21"/>
              </w:rPr>
              <w:t>Cytb</w:t>
            </w:r>
          </w:p>
        </w:tc>
        <w:tc>
          <w:tcPr>
            <w:tcW w:w="3402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9C2FCF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Q366752 (Lu </w:t>
            </w:r>
            <w:r w:rsidRPr="00A32857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t al</w:t>
            </w: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., 2010) </w:t>
            </w:r>
          </w:p>
          <w:p w:rsidR="009C2FCF" w:rsidRPr="00A32857" w:rsidRDefault="009C2FCF" w:rsidP="00A32857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Q365910 (Huo </w:t>
            </w:r>
            <w:r w:rsidRPr="00A32857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t al</w:t>
            </w: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, 2007)</w:t>
            </w:r>
          </w:p>
        </w:tc>
        <w:tc>
          <w:tcPr>
            <w:tcW w:w="3544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32857">
              <w:rPr>
                <w:rFonts w:ascii="Times New Roman" w:hAnsi="Times New Roman" w:cs="Times New Roman"/>
                <w:i/>
                <w:szCs w:val="21"/>
              </w:rPr>
              <w:t>NDH2</w:t>
            </w:r>
          </w:p>
        </w:tc>
        <w:tc>
          <w:tcPr>
            <w:tcW w:w="3402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9C2FCF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092565 (Chen &amp; Huang, 2005)</w:t>
            </w:r>
          </w:p>
          <w:p w:rsidR="009C2FCF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32857">
              <w:rPr>
                <w:rFonts w:ascii="Times New Roman" w:hAnsi="Times New Roman" w:cs="Times New Roman"/>
                <w:i/>
                <w:szCs w:val="21"/>
              </w:rPr>
              <w:t>16S</w:t>
            </w:r>
          </w:p>
        </w:tc>
        <w:tc>
          <w:tcPr>
            <w:tcW w:w="3402" w:type="dxa"/>
          </w:tcPr>
          <w:p w:rsidR="00A32857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KF729506 </w:t>
            </w:r>
          </w:p>
          <w:p w:rsidR="009C2FCF" w:rsidRPr="00A32857" w:rsidRDefault="009C2FCF" w:rsidP="007106D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(</w:t>
            </w: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tauan-Marquier</w:t>
            </w:r>
            <w:r w:rsidRPr="00A32857">
              <w:rPr>
                <w:rFonts w:ascii="Times New Roman" w:hAnsi="Times New Roman" w:cs="Times New Roman"/>
                <w:color w:val="242021"/>
                <w:sz w:val="21"/>
                <w:szCs w:val="21"/>
              </w:rPr>
              <w:t xml:space="preserve"> </w:t>
            </w:r>
            <w:r w:rsidRPr="00A32857">
              <w:rPr>
                <w:rFonts w:ascii="Times New Roman" w:hAnsi="Times New Roman" w:cs="Times New Roman"/>
                <w:i/>
                <w:color w:val="242021"/>
                <w:sz w:val="21"/>
                <w:szCs w:val="21"/>
              </w:rPr>
              <w:t>et al</w:t>
            </w:r>
            <w:r w:rsidRPr="00A32857">
              <w:rPr>
                <w:rFonts w:ascii="Times New Roman" w:hAnsi="Times New Roman" w:cs="Times New Roman"/>
                <w:color w:val="242021"/>
                <w:sz w:val="21"/>
                <w:szCs w:val="21"/>
              </w:rPr>
              <w:t>., 2014</w:t>
            </w: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3402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DQ366812 (Lu </w:t>
            </w:r>
            <w:r w:rsidRPr="00A32857">
              <w:rPr>
                <w:rFonts w:ascii="Times New Roman" w:hAnsi="Times New Roman" w:cs="Times New Roman"/>
                <w:i/>
                <w:color w:val="444444"/>
                <w:szCs w:val="21"/>
                <w:shd w:val="clear" w:color="auto" w:fill="FFFFFF"/>
              </w:rPr>
              <w:t>et al</w:t>
            </w: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., 2010), </w:t>
            </w:r>
          </w:p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AY566261 (Liu </w:t>
            </w:r>
            <w:r w:rsidRPr="00A32857">
              <w:rPr>
                <w:rFonts w:ascii="Times New Roman" w:hAnsi="Times New Roman" w:cs="Times New Roman"/>
                <w:i/>
                <w:color w:val="444444"/>
                <w:szCs w:val="21"/>
                <w:shd w:val="clear" w:color="auto" w:fill="FFFFFF"/>
              </w:rPr>
              <w:t>et al</w:t>
            </w: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., 2005)</w:t>
            </w:r>
          </w:p>
        </w:tc>
        <w:tc>
          <w:tcPr>
            <w:tcW w:w="3544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32857">
              <w:rPr>
                <w:rFonts w:ascii="Times New Roman" w:hAnsi="Times New Roman" w:cs="Times New Roman"/>
                <w:i/>
                <w:szCs w:val="21"/>
              </w:rPr>
              <w:t>12S</w:t>
            </w:r>
          </w:p>
        </w:tc>
        <w:tc>
          <w:tcPr>
            <w:tcW w:w="3402" w:type="dxa"/>
          </w:tcPr>
          <w:p w:rsidR="00A32857" w:rsidRPr="00A32857" w:rsidRDefault="009C2FCF" w:rsidP="00A77F1E">
            <w:pP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KF705061 </w:t>
            </w:r>
          </w:p>
          <w:p w:rsidR="009C2FCF" w:rsidRPr="00A32857" w:rsidRDefault="009C2FCF" w:rsidP="00A77F1E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(</w:t>
            </w:r>
            <w:r w:rsidRPr="00A32857">
              <w:rPr>
                <w:rFonts w:ascii="Times New Roman" w:hAnsi="Times New Roman" w:cs="Times New Roman"/>
                <w:color w:val="000000"/>
                <w:szCs w:val="21"/>
              </w:rPr>
              <w:t>Chintauan-Marquier</w:t>
            </w:r>
            <w:r w:rsidRPr="00A32857"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 w:rsidRPr="00A32857">
              <w:rPr>
                <w:rFonts w:ascii="Times New Roman" w:hAnsi="Times New Roman" w:cs="Times New Roman"/>
                <w:i/>
                <w:color w:val="242021"/>
                <w:szCs w:val="21"/>
              </w:rPr>
              <w:t>et al</w:t>
            </w:r>
            <w:r w:rsidRPr="00A32857">
              <w:rPr>
                <w:rFonts w:ascii="Times New Roman" w:hAnsi="Times New Roman" w:cs="Times New Roman"/>
                <w:color w:val="242021"/>
                <w:szCs w:val="21"/>
              </w:rPr>
              <w:t>., 2014</w:t>
            </w: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) </w:t>
            </w:r>
          </w:p>
        </w:tc>
        <w:tc>
          <w:tcPr>
            <w:tcW w:w="3402" w:type="dxa"/>
          </w:tcPr>
          <w:p w:rsidR="00A32857" w:rsidRPr="00A32857" w:rsidRDefault="009C2FCF" w:rsidP="007106D5">
            <w:pP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AY247186 </w:t>
            </w:r>
          </w:p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(Jiang &amp; Zhang, 2003; unpulished)</w:t>
            </w:r>
          </w:p>
        </w:tc>
        <w:tc>
          <w:tcPr>
            <w:tcW w:w="3544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i/>
                <w:szCs w:val="21"/>
              </w:rPr>
              <w:t>18S</w:t>
            </w:r>
            <w:r w:rsidRPr="00A32857">
              <w:rPr>
                <w:rFonts w:ascii="Times New Roman" w:hAnsi="Times New Roman" w:cs="Times New Roman"/>
                <w:szCs w:val="21"/>
              </w:rPr>
              <w:t>-ITS1-</w:t>
            </w:r>
          </w:p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i/>
                <w:szCs w:val="21"/>
              </w:rPr>
              <w:t>5.8S</w:t>
            </w:r>
            <w:r w:rsidRPr="00A32857">
              <w:rPr>
                <w:rFonts w:ascii="Times New Roman" w:hAnsi="Times New Roman" w:cs="Times New Roman"/>
                <w:szCs w:val="21"/>
              </w:rPr>
              <w:t>-ITS2</w:t>
            </w:r>
          </w:p>
        </w:tc>
        <w:tc>
          <w:tcPr>
            <w:tcW w:w="3402" w:type="dxa"/>
          </w:tcPr>
          <w:p w:rsidR="00A32857" w:rsidRPr="00A32857" w:rsidRDefault="009C2FCF" w:rsidP="00A77F1E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 </w:t>
            </w: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KF924587 </w:t>
            </w: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 xml:space="preserve"> </w:t>
            </w:r>
          </w:p>
          <w:p w:rsidR="009C2FCF" w:rsidRPr="00A32857" w:rsidRDefault="009C2FCF" w:rsidP="00A77F1E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(</w:t>
            </w:r>
            <w:r w:rsidRPr="00A32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tauan-Marquier</w:t>
            </w:r>
            <w:r w:rsidRPr="00A32857">
              <w:rPr>
                <w:rFonts w:ascii="Times New Roman" w:hAnsi="Times New Roman" w:cs="Times New Roman"/>
                <w:color w:val="242021"/>
                <w:sz w:val="21"/>
                <w:szCs w:val="21"/>
              </w:rPr>
              <w:t xml:space="preserve"> </w:t>
            </w:r>
            <w:r w:rsidRPr="00A32857">
              <w:rPr>
                <w:rFonts w:ascii="Times New Roman" w:hAnsi="Times New Roman" w:cs="Times New Roman"/>
                <w:i/>
                <w:color w:val="242021"/>
                <w:sz w:val="21"/>
                <w:szCs w:val="21"/>
              </w:rPr>
              <w:t>et al</w:t>
            </w:r>
            <w:r w:rsidRPr="00A32857">
              <w:rPr>
                <w:rFonts w:ascii="Times New Roman" w:hAnsi="Times New Roman" w:cs="Times New Roman"/>
                <w:color w:val="242021"/>
                <w:sz w:val="21"/>
                <w:szCs w:val="21"/>
              </w:rPr>
              <w:t>., 2014</w:t>
            </w:r>
            <w:r w:rsidRPr="00A3285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3402" w:type="dxa"/>
          </w:tcPr>
          <w:p w:rsidR="00A32857" w:rsidRDefault="009C2FCF" w:rsidP="007106D5">
            <w:pP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MH934174, MH934175 </w:t>
            </w:r>
          </w:p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(Gu </w:t>
            </w:r>
            <w:r w:rsidRPr="00A32857">
              <w:rPr>
                <w:rFonts w:ascii="Times New Roman" w:hAnsi="Times New Roman" w:cs="Times New Roman"/>
                <w:i/>
                <w:color w:val="444444"/>
                <w:szCs w:val="21"/>
                <w:shd w:val="clear" w:color="auto" w:fill="FFFFFF"/>
              </w:rPr>
              <w:t>et al</w:t>
            </w: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., 2020),</w:t>
            </w:r>
          </w:p>
        </w:tc>
        <w:tc>
          <w:tcPr>
            <w:tcW w:w="3544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FCF" w:rsidRPr="00A32857" w:rsidTr="00A32857">
        <w:tc>
          <w:tcPr>
            <w:tcW w:w="1526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32857">
              <w:rPr>
                <w:rFonts w:ascii="Times New Roman" w:hAnsi="Times New Roman" w:cs="Times New Roman"/>
                <w:i/>
                <w:szCs w:val="21"/>
              </w:rPr>
              <w:t>28S</w:t>
            </w:r>
          </w:p>
        </w:tc>
        <w:tc>
          <w:tcPr>
            <w:tcW w:w="3402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DQ366781 (Lu </w:t>
            </w:r>
            <w:r w:rsidRPr="00A32857">
              <w:rPr>
                <w:rFonts w:ascii="Times New Roman" w:hAnsi="Times New Roman" w:cs="Times New Roman"/>
                <w:i/>
                <w:color w:val="444444"/>
                <w:szCs w:val="21"/>
                <w:shd w:val="clear" w:color="auto" w:fill="FFFFFF"/>
              </w:rPr>
              <w:t>et al</w:t>
            </w:r>
            <w:r w:rsidRPr="00A32857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., 2010)</w:t>
            </w:r>
          </w:p>
        </w:tc>
        <w:tc>
          <w:tcPr>
            <w:tcW w:w="3544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9C2FCF" w:rsidRPr="00A32857" w:rsidRDefault="009C2FC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C2FCF" w:rsidRDefault="009C2FCF" w:rsidP="009C2FCF">
      <w:pPr>
        <w:rPr>
          <w:rFonts w:ascii="Times New Roman" w:hAnsi="Times New Roman" w:cs="Times New Roman"/>
          <w:sz w:val="24"/>
          <w:szCs w:val="24"/>
        </w:rPr>
      </w:pPr>
    </w:p>
    <w:p w:rsidR="009C2FCF" w:rsidRPr="00A67D81" w:rsidRDefault="009C2FCF" w:rsidP="009C2FCF">
      <w:pPr>
        <w:rPr>
          <w:rFonts w:ascii="Times New Roman" w:hAnsi="Times New Roman" w:cs="Times New Roman"/>
          <w:i/>
          <w:sz w:val="24"/>
          <w:szCs w:val="24"/>
        </w:rPr>
      </w:pPr>
    </w:p>
    <w:p w:rsidR="009C2FCF" w:rsidRDefault="009C2FCF" w:rsidP="009C2FCF">
      <w:pPr>
        <w:pStyle w:val="1"/>
        <w:shd w:val="clear" w:color="auto" w:fill="FFFFFF"/>
        <w:spacing w:before="120" w:beforeAutospacing="0" w:after="48" w:afterAutospacing="0"/>
        <w:rPr>
          <w:rFonts w:ascii="Arial" w:hAnsi="Arial" w:cs="Arial"/>
          <w:color w:val="222222"/>
          <w:sz w:val="41"/>
          <w:szCs w:val="41"/>
        </w:rPr>
      </w:pPr>
      <w:r w:rsidRPr="00494903">
        <w:rPr>
          <w:rFonts w:ascii="Arial" w:hAnsi="Arial" w:cs="Arial"/>
          <w:color w:val="575757"/>
          <w:kern w:val="0"/>
          <w:sz w:val="18"/>
          <w:szCs w:val="18"/>
        </w:rPr>
        <w:t> </w:t>
      </w:r>
    </w:p>
    <w:p w:rsidR="009C2FCF" w:rsidRPr="00494903" w:rsidRDefault="009C2FCF" w:rsidP="009C2FCF">
      <w:pPr>
        <w:widowControl/>
        <w:shd w:val="clear" w:color="auto" w:fill="FFFFFF"/>
        <w:jc w:val="left"/>
        <w:rPr>
          <w:rFonts w:ascii="Arial" w:eastAsia="宋体" w:hAnsi="Arial" w:cs="Arial"/>
          <w:color w:val="575757"/>
          <w:kern w:val="0"/>
          <w:sz w:val="18"/>
          <w:szCs w:val="18"/>
        </w:rPr>
      </w:pPr>
    </w:p>
    <w:sectPr w:rsidR="009C2FCF" w:rsidRPr="00494903" w:rsidSect="006431D8">
      <w:pgSz w:w="16840" w:h="11907" w:orient="landscape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58DC" w:rsidRDefault="00CA58DC" w:rsidP="008276CF">
      <w:r>
        <w:separator/>
      </w:r>
    </w:p>
  </w:endnote>
  <w:endnote w:type="continuationSeparator" w:id="1">
    <w:p w:rsidR="00CA58DC" w:rsidRDefault="00CA58DC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58DC" w:rsidRDefault="00CA58DC" w:rsidP="008276CF">
      <w:r>
        <w:separator/>
      </w:r>
    </w:p>
  </w:footnote>
  <w:footnote w:type="continuationSeparator" w:id="1">
    <w:p w:rsidR="00CA58DC" w:rsidRDefault="00CA58DC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8056D"/>
    <w:rsid w:val="00081553"/>
    <w:rsid w:val="000D3F46"/>
    <w:rsid w:val="000E1992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A0C20"/>
    <w:rsid w:val="001B2B6F"/>
    <w:rsid w:val="001B411F"/>
    <w:rsid w:val="001C275D"/>
    <w:rsid w:val="001C7F55"/>
    <w:rsid w:val="001D116D"/>
    <w:rsid w:val="001F4AAA"/>
    <w:rsid w:val="00204774"/>
    <w:rsid w:val="00241976"/>
    <w:rsid w:val="002512BE"/>
    <w:rsid w:val="00260444"/>
    <w:rsid w:val="00284F12"/>
    <w:rsid w:val="002B2901"/>
    <w:rsid w:val="002C1A7E"/>
    <w:rsid w:val="002D4094"/>
    <w:rsid w:val="002E41C1"/>
    <w:rsid w:val="002F1281"/>
    <w:rsid w:val="002F71C4"/>
    <w:rsid w:val="00303A4E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4038BE"/>
    <w:rsid w:val="0041350E"/>
    <w:rsid w:val="00430362"/>
    <w:rsid w:val="0044282B"/>
    <w:rsid w:val="00457AC2"/>
    <w:rsid w:val="004613F1"/>
    <w:rsid w:val="00465A9B"/>
    <w:rsid w:val="00493307"/>
    <w:rsid w:val="004D4757"/>
    <w:rsid w:val="004E0E42"/>
    <w:rsid w:val="004E3CAE"/>
    <w:rsid w:val="004E7692"/>
    <w:rsid w:val="00503FEF"/>
    <w:rsid w:val="00516FCF"/>
    <w:rsid w:val="00520317"/>
    <w:rsid w:val="0053727A"/>
    <w:rsid w:val="005552EC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431D8"/>
    <w:rsid w:val="00662580"/>
    <w:rsid w:val="00686CF3"/>
    <w:rsid w:val="00687E8D"/>
    <w:rsid w:val="006B062E"/>
    <w:rsid w:val="006B152C"/>
    <w:rsid w:val="006C27BD"/>
    <w:rsid w:val="006D1C72"/>
    <w:rsid w:val="007106D5"/>
    <w:rsid w:val="007706BE"/>
    <w:rsid w:val="007831DB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E08D3"/>
    <w:rsid w:val="008F2A55"/>
    <w:rsid w:val="009004E9"/>
    <w:rsid w:val="0099623B"/>
    <w:rsid w:val="009964ED"/>
    <w:rsid w:val="009A3626"/>
    <w:rsid w:val="009B2C56"/>
    <w:rsid w:val="009C2FCF"/>
    <w:rsid w:val="009E3772"/>
    <w:rsid w:val="00A27924"/>
    <w:rsid w:val="00A31230"/>
    <w:rsid w:val="00A32857"/>
    <w:rsid w:val="00A57479"/>
    <w:rsid w:val="00A57B58"/>
    <w:rsid w:val="00A77F1E"/>
    <w:rsid w:val="00A8282F"/>
    <w:rsid w:val="00AC0315"/>
    <w:rsid w:val="00AE2960"/>
    <w:rsid w:val="00AE508C"/>
    <w:rsid w:val="00AF5BFF"/>
    <w:rsid w:val="00B06811"/>
    <w:rsid w:val="00B1468B"/>
    <w:rsid w:val="00B25F98"/>
    <w:rsid w:val="00B775B5"/>
    <w:rsid w:val="00B84B71"/>
    <w:rsid w:val="00BD0510"/>
    <w:rsid w:val="00BE256E"/>
    <w:rsid w:val="00BF7B93"/>
    <w:rsid w:val="00C05592"/>
    <w:rsid w:val="00C11DA8"/>
    <w:rsid w:val="00C16F0C"/>
    <w:rsid w:val="00C17BF4"/>
    <w:rsid w:val="00C35645"/>
    <w:rsid w:val="00C427EF"/>
    <w:rsid w:val="00C800D6"/>
    <w:rsid w:val="00C8742B"/>
    <w:rsid w:val="00C933A3"/>
    <w:rsid w:val="00CA58DC"/>
    <w:rsid w:val="00CB1022"/>
    <w:rsid w:val="00CB332C"/>
    <w:rsid w:val="00CC0040"/>
    <w:rsid w:val="00CD682A"/>
    <w:rsid w:val="00D13B6E"/>
    <w:rsid w:val="00D21A64"/>
    <w:rsid w:val="00D319E8"/>
    <w:rsid w:val="00D43F41"/>
    <w:rsid w:val="00D4638F"/>
    <w:rsid w:val="00D61F22"/>
    <w:rsid w:val="00DA3412"/>
    <w:rsid w:val="00DB3DA4"/>
    <w:rsid w:val="00DC0A2C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B1F5C"/>
    <w:rsid w:val="00F41A42"/>
    <w:rsid w:val="00F5218E"/>
    <w:rsid w:val="00F529DB"/>
    <w:rsid w:val="00F80382"/>
    <w:rsid w:val="00F81B8B"/>
    <w:rsid w:val="00FC201B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11-13T01:36:00Z</dcterms:created>
  <dcterms:modified xsi:type="dcterms:W3CDTF">2020-12-19T07:59:00Z</dcterms:modified>
</cp:coreProperties>
</file>